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F8F149" w14:textId="0C98BD13" w:rsidR="006E25FB" w:rsidRPr="00E31D37" w:rsidRDefault="005E115C" w:rsidP="00C97024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E31D37">
        <w:rPr>
          <w:rFonts w:ascii="Times New Roman" w:hAnsi="Times New Roman" w:cs="Times New Roman"/>
          <w:b/>
        </w:rPr>
        <w:t>S</w:t>
      </w:r>
      <w:r w:rsidR="006E25FB" w:rsidRPr="00E31D37">
        <w:rPr>
          <w:rFonts w:ascii="Times New Roman" w:hAnsi="Times New Roman" w:cs="Times New Roman"/>
          <w:b/>
        </w:rPr>
        <w:t>2</w:t>
      </w:r>
      <w:r w:rsidR="00D77B62">
        <w:rPr>
          <w:rFonts w:ascii="Times New Roman" w:hAnsi="Times New Roman" w:cs="Times New Roman"/>
          <w:b/>
        </w:rPr>
        <w:t xml:space="preserve"> </w:t>
      </w:r>
      <w:r w:rsidR="00D77B62" w:rsidRPr="00E31D37">
        <w:rPr>
          <w:rFonts w:ascii="Times New Roman" w:hAnsi="Times New Roman" w:cs="Times New Roman"/>
          <w:b/>
        </w:rPr>
        <w:t>Table</w:t>
      </w:r>
      <w:r w:rsidR="006E25FB" w:rsidRPr="00E31D37">
        <w:rPr>
          <w:rFonts w:ascii="Times New Roman" w:hAnsi="Times New Roman" w:cs="Times New Roman"/>
          <w:b/>
        </w:rPr>
        <w:t xml:space="preserve">. </w:t>
      </w:r>
      <w:bookmarkStart w:id="0" w:name="_GoBack"/>
      <w:r w:rsidR="006E25FB" w:rsidRPr="00E31D37">
        <w:rPr>
          <w:rFonts w:ascii="Times New Roman" w:hAnsi="Times New Roman" w:cs="Times New Roman"/>
          <w:b/>
        </w:rPr>
        <w:t xml:space="preserve">Proportion of patients correctly "diagnosed" </w:t>
      </w:r>
      <w:r w:rsidR="00B266F2" w:rsidRPr="00E31D37">
        <w:rPr>
          <w:rFonts w:ascii="Times New Roman" w:hAnsi="Times New Roman" w:cs="Times New Roman"/>
          <w:b/>
        </w:rPr>
        <w:t xml:space="preserve">by the ELISpot assay </w:t>
      </w:r>
      <w:r w:rsidR="006E25FB" w:rsidRPr="00E31D37">
        <w:rPr>
          <w:rFonts w:ascii="Times New Roman" w:hAnsi="Times New Roman" w:cs="Times New Roman"/>
          <w:b/>
        </w:rPr>
        <w:t xml:space="preserve">when </w:t>
      </w:r>
      <w:r w:rsidR="006E25FB" w:rsidRPr="00E31D37">
        <w:rPr>
          <w:rFonts w:ascii="Times New Roman" w:hAnsi="Times New Roman" w:cs="Times New Roman"/>
          <w:b/>
          <w:i/>
          <w:iCs/>
        </w:rPr>
        <w:t>Mucorales</w:t>
      </w:r>
      <w:r w:rsidR="006E25FB" w:rsidRPr="00E31D37">
        <w:rPr>
          <w:rFonts w:ascii="Times New Roman" w:hAnsi="Times New Roman" w:cs="Times New Roman"/>
          <w:b/>
        </w:rPr>
        <w:t>-specific T cells producing IL-10 and IL-4 were considered.</w:t>
      </w:r>
      <w:bookmarkEnd w:id="0"/>
    </w:p>
    <w:p w14:paraId="734D3916" w14:textId="77777777" w:rsidR="006E25FB" w:rsidRPr="00E31D37" w:rsidRDefault="006E25FB" w:rsidP="00C97024">
      <w:pPr>
        <w:spacing w:line="480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9"/>
        <w:gridCol w:w="2515"/>
        <w:gridCol w:w="2268"/>
        <w:gridCol w:w="1604"/>
      </w:tblGrid>
      <w:tr w:rsidR="006E25FB" w:rsidRPr="00E31D37" w14:paraId="5822D945" w14:textId="77777777" w:rsidTr="00DA6BF5">
        <w:tc>
          <w:tcPr>
            <w:tcW w:w="2129" w:type="dxa"/>
            <w:vAlign w:val="center"/>
          </w:tcPr>
          <w:p w14:paraId="7493EA57" w14:textId="77777777" w:rsidR="006E25FB" w:rsidRPr="00E31D37" w:rsidRDefault="006E25FB" w:rsidP="00C970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15" w:type="dxa"/>
            <w:vAlign w:val="center"/>
          </w:tcPr>
          <w:p w14:paraId="6991F46E" w14:textId="77777777" w:rsidR="006E25FB" w:rsidRPr="00E31D37" w:rsidRDefault="006E25FB" w:rsidP="00C9702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1D37">
              <w:rPr>
                <w:rFonts w:ascii="Times New Roman" w:hAnsi="Times New Roman"/>
                <w:bCs/>
                <w:kern w:val="24"/>
                <w:sz w:val="24"/>
                <w:szCs w:val="24"/>
              </w:rPr>
              <w:t>Patients</w:t>
            </w:r>
            <w:r w:rsidRPr="00E31D3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E31D37">
              <w:rPr>
                <w:rFonts w:ascii="Times New Roman" w:hAnsi="Times New Roman"/>
                <w:bCs/>
                <w:kern w:val="24"/>
                <w:sz w:val="24"/>
                <w:szCs w:val="24"/>
              </w:rPr>
              <w:t>with IM</w:t>
            </w:r>
          </w:p>
        </w:tc>
        <w:tc>
          <w:tcPr>
            <w:tcW w:w="2268" w:type="dxa"/>
            <w:vAlign w:val="center"/>
          </w:tcPr>
          <w:p w14:paraId="1F5AFE4C" w14:textId="77777777" w:rsidR="006E25FB" w:rsidRPr="00E31D37" w:rsidRDefault="006E25FB" w:rsidP="00C9702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1D37">
              <w:rPr>
                <w:rFonts w:ascii="Times New Roman" w:hAnsi="Times New Roman"/>
                <w:bCs/>
                <w:kern w:val="24"/>
                <w:sz w:val="24"/>
                <w:szCs w:val="24"/>
              </w:rPr>
              <w:t>Patients without IM</w:t>
            </w:r>
          </w:p>
        </w:tc>
        <w:tc>
          <w:tcPr>
            <w:tcW w:w="1604" w:type="dxa"/>
            <w:vAlign w:val="center"/>
          </w:tcPr>
          <w:p w14:paraId="00DA7764" w14:textId="77777777" w:rsidR="006E25FB" w:rsidRPr="00E31D37" w:rsidRDefault="006E25FB" w:rsidP="00C970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E25FB" w:rsidRPr="00E31D37" w14:paraId="4B4564A2" w14:textId="77777777" w:rsidTr="00DA6BF5">
        <w:tc>
          <w:tcPr>
            <w:tcW w:w="2129" w:type="dxa"/>
            <w:vAlign w:val="center"/>
          </w:tcPr>
          <w:p w14:paraId="4BF610C5" w14:textId="77777777" w:rsidR="006E25FB" w:rsidRPr="00E31D37" w:rsidRDefault="006E25FB" w:rsidP="00C9702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1D37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</w:rPr>
              <w:t>ELISpot positive</w:t>
            </w:r>
          </w:p>
        </w:tc>
        <w:tc>
          <w:tcPr>
            <w:tcW w:w="2515" w:type="dxa"/>
            <w:vAlign w:val="center"/>
          </w:tcPr>
          <w:p w14:paraId="39EE3FAA" w14:textId="77777777" w:rsidR="006E25FB" w:rsidRPr="00E31D37" w:rsidRDefault="006E25FB" w:rsidP="00C9702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1D37">
              <w:rPr>
                <w:rFonts w:ascii="Times New Roman" w:hAnsi="Times New Roman"/>
                <w:bCs/>
                <w:kern w:val="24"/>
                <w:sz w:val="24"/>
                <w:szCs w:val="24"/>
              </w:rPr>
              <w:t>2</w:t>
            </w:r>
          </w:p>
        </w:tc>
        <w:tc>
          <w:tcPr>
            <w:tcW w:w="2268" w:type="dxa"/>
            <w:vAlign w:val="center"/>
          </w:tcPr>
          <w:p w14:paraId="040D3E65" w14:textId="77777777" w:rsidR="006E25FB" w:rsidRPr="00E31D37" w:rsidRDefault="006E25FB" w:rsidP="00C9702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1D37">
              <w:rPr>
                <w:rFonts w:ascii="Times New Roman" w:hAnsi="Times New Roman"/>
                <w:bCs/>
                <w:kern w:val="24"/>
                <w:sz w:val="24"/>
                <w:szCs w:val="24"/>
              </w:rPr>
              <w:t>10</w:t>
            </w:r>
          </w:p>
        </w:tc>
        <w:tc>
          <w:tcPr>
            <w:tcW w:w="1604" w:type="dxa"/>
            <w:vAlign w:val="center"/>
          </w:tcPr>
          <w:p w14:paraId="0B1F4FCF" w14:textId="77777777" w:rsidR="006E25FB" w:rsidRPr="00E31D37" w:rsidRDefault="006E25FB" w:rsidP="00C9702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1D37">
              <w:rPr>
                <w:rFonts w:ascii="Times New Roman" w:hAnsi="Times New Roman"/>
                <w:bCs/>
                <w:kern w:val="24"/>
                <w:sz w:val="24"/>
                <w:szCs w:val="24"/>
              </w:rPr>
              <w:t>12</w:t>
            </w:r>
          </w:p>
        </w:tc>
      </w:tr>
      <w:tr w:rsidR="006E25FB" w:rsidRPr="00E31D37" w14:paraId="0EBD1EF6" w14:textId="77777777" w:rsidTr="00DA6BF5">
        <w:tc>
          <w:tcPr>
            <w:tcW w:w="2129" w:type="dxa"/>
            <w:vAlign w:val="center"/>
          </w:tcPr>
          <w:p w14:paraId="403269AD" w14:textId="77777777" w:rsidR="006E25FB" w:rsidRPr="00E31D37" w:rsidRDefault="006E25FB" w:rsidP="00C9702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1D37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</w:rPr>
              <w:t>ELISpot negative</w:t>
            </w:r>
          </w:p>
        </w:tc>
        <w:tc>
          <w:tcPr>
            <w:tcW w:w="2515" w:type="dxa"/>
            <w:vAlign w:val="center"/>
          </w:tcPr>
          <w:p w14:paraId="690CEEFB" w14:textId="77777777" w:rsidR="006E25FB" w:rsidRPr="00E31D37" w:rsidRDefault="006E25FB" w:rsidP="00C9702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1D37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</w:rPr>
              <w:t>0</w:t>
            </w:r>
          </w:p>
        </w:tc>
        <w:tc>
          <w:tcPr>
            <w:tcW w:w="2268" w:type="dxa"/>
            <w:vAlign w:val="center"/>
          </w:tcPr>
          <w:p w14:paraId="30390AEC" w14:textId="77777777" w:rsidR="006E25FB" w:rsidRPr="00E31D37" w:rsidRDefault="006E25FB" w:rsidP="00C9702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1D37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</w:rPr>
              <w:t>172</w:t>
            </w:r>
          </w:p>
        </w:tc>
        <w:tc>
          <w:tcPr>
            <w:tcW w:w="1604" w:type="dxa"/>
            <w:vAlign w:val="center"/>
          </w:tcPr>
          <w:p w14:paraId="1764BD41" w14:textId="77777777" w:rsidR="006E25FB" w:rsidRPr="00E31D37" w:rsidRDefault="006E25FB" w:rsidP="00C9702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1D37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</w:rPr>
              <w:t>172</w:t>
            </w:r>
          </w:p>
        </w:tc>
      </w:tr>
      <w:tr w:rsidR="006E25FB" w:rsidRPr="00E31D37" w14:paraId="5631DD16" w14:textId="77777777" w:rsidTr="00DA6BF5">
        <w:tc>
          <w:tcPr>
            <w:tcW w:w="2129" w:type="dxa"/>
            <w:vAlign w:val="center"/>
          </w:tcPr>
          <w:p w14:paraId="08598DA0" w14:textId="77777777" w:rsidR="006E25FB" w:rsidRPr="00E31D37" w:rsidRDefault="006E25FB" w:rsidP="00C970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15" w:type="dxa"/>
            <w:vAlign w:val="center"/>
          </w:tcPr>
          <w:p w14:paraId="6E9AE6D3" w14:textId="77777777" w:rsidR="006E25FB" w:rsidRPr="00E31D37" w:rsidRDefault="006E25FB" w:rsidP="00C9702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1D37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</w:rPr>
              <w:t>2</w:t>
            </w:r>
          </w:p>
        </w:tc>
        <w:tc>
          <w:tcPr>
            <w:tcW w:w="2268" w:type="dxa"/>
            <w:vAlign w:val="center"/>
          </w:tcPr>
          <w:p w14:paraId="4796133B" w14:textId="77777777" w:rsidR="006E25FB" w:rsidRPr="00E31D37" w:rsidRDefault="006E25FB" w:rsidP="00C9702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1D37">
              <w:rPr>
                <w:rFonts w:ascii="Times New Roman" w:hAnsi="Times New Roman"/>
                <w:color w:val="000000" w:themeColor="dark1"/>
                <w:kern w:val="24"/>
                <w:sz w:val="24"/>
                <w:szCs w:val="24"/>
              </w:rPr>
              <w:t>182</w:t>
            </w:r>
          </w:p>
        </w:tc>
        <w:tc>
          <w:tcPr>
            <w:tcW w:w="1604" w:type="dxa"/>
            <w:vAlign w:val="center"/>
          </w:tcPr>
          <w:p w14:paraId="636C8B88" w14:textId="77777777" w:rsidR="006E25FB" w:rsidRPr="00E31D37" w:rsidRDefault="006E25FB" w:rsidP="00C9702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51FB786C" w14:textId="77777777" w:rsidR="006E25FB" w:rsidRPr="00E31D37" w:rsidRDefault="006E25FB" w:rsidP="00C97024">
      <w:pPr>
        <w:spacing w:line="480" w:lineRule="auto"/>
        <w:jc w:val="both"/>
        <w:rPr>
          <w:rFonts w:ascii="Times New Roman" w:hAnsi="Times New Roman" w:cs="Times New Roman"/>
        </w:rPr>
      </w:pPr>
    </w:p>
    <w:p w14:paraId="7191680E" w14:textId="77777777" w:rsidR="00B266F2" w:rsidRPr="00E31D37" w:rsidRDefault="00B266F2" w:rsidP="00C97024">
      <w:pPr>
        <w:spacing w:line="480" w:lineRule="auto"/>
        <w:jc w:val="both"/>
        <w:rPr>
          <w:rFonts w:ascii="Times New Roman" w:hAnsi="Times New Roman" w:cs="Times New Roman"/>
        </w:rPr>
      </w:pPr>
      <w:r w:rsidRPr="00E31D37">
        <w:rPr>
          <w:rFonts w:ascii="Times New Roman" w:hAnsi="Times New Roman" w:cs="Times New Roman"/>
        </w:rPr>
        <w:t>Sensitivity = 2/2 = 100%</w:t>
      </w:r>
    </w:p>
    <w:p w14:paraId="7251CF4D" w14:textId="5BC9E597" w:rsidR="00B266F2" w:rsidRPr="00E31D37" w:rsidRDefault="00B266F2" w:rsidP="00C97024">
      <w:pPr>
        <w:spacing w:line="480" w:lineRule="auto"/>
        <w:jc w:val="both"/>
        <w:rPr>
          <w:rFonts w:ascii="Times New Roman" w:hAnsi="Times New Roman" w:cs="Times New Roman"/>
        </w:rPr>
      </w:pPr>
      <w:r w:rsidRPr="00E31D37">
        <w:rPr>
          <w:rFonts w:ascii="Times New Roman" w:hAnsi="Times New Roman" w:cs="Times New Roman"/>
        </w:rPr>
        <w:t>Specificity = 172/182 = 94.5%</w:t>
      </w:r>
    </w:p>
    <w:p w14:paraId="478AC4AB" w14:textId="36C51170" w:rsidR="00B266F2" w:rsidRPr="00E31D37" w:rsidRDefault="00B266F2" w:rsidP="00C97024">
      <w:pPr>
        <w:spacing w:line="480" w:lineRule="auto"/>
        <w:jc w:val="both"/>
        <w:rPr>
          <w:rFonts w:ascii="Times New Roman" w:hAnsi="Times New Roman" w:cs="Times New Roman"/>
        </w:rPr>
      </w:pPr>
      <w:r w:rsidRPr="00E31D37">
        <w:rPr>
          <w:rFonts w:ascii="Times New Roman" w:hAnsi="Times New Roman" w:cs="Times New Roman"/>
        </w:rPr>
        <w:t>Positive Predictive Value = 2/12 = 16.6%</w:t>
      </w:r>
    </w:p>
    <w:p w14:paraId="08848B26" w14:textId="276B4C98" w:rsidR="00B266F2" w:rsidRPr="00E31D37" w:rsidRDefault="00B266F2" w:rsidP="00C97024">
      <w:pPr>
        <w:spacing w:line="480" w:lineRule="auto"/>
        <w:jc w:val="both"/>
        <w:rPr>
          <w:rFonts w:ascii="Times New Roman" w:hAnsi="Times New Roman" w:cs="Times New Roman"/>
        </w:rPr>
      </w:pPr>
      <w:r w:rsidRPr="00E31D37">
        <w:rPr>
          <w:rFonts w:ascii="Times New Roman" w:hAnsi="Times New Roman" w:cs="Times New Roman"/>
        </w:rPr>
        <w:t>Negative Predictive Value = 172/172 = 100%</w:t>
      </w:r>
    </w:p>
    <w:p w14:paraId="4BE31DAD" w14:textId="77777777" w:rsidR="00B266F2" w:rsidRPr="00E31D37" w:rsidRDefault="00B266F2" w:rsidP="00C97024">
      <w:pPr>
        <w:spacing w:line="480" w:lineRule="auto"/>
        <w:jc w:val="both"/>
        <w:rPr>
          <w:rFonts w:ascii="Times New Roman" w:hAnsi="Times New Roman" w:cs="Times New Roman"/>
        </w:rPr>
      </w:pPr>
    </w:p>
    <w:p w14:paraId="3747A27F" w14:textId="68F64C89" w:rsidR="006E25FB" w:rsidRPr="00E31D37" w:rsidRDefault="00B266F2" w:rsidP="00C97024">
      <w:pPr>
        <w:spacing w:line="480" w:lineRule="auto"/>
        <w:jc w:val="both"/>
        <w:rPr>
          <w:rFonts w:ascii="Times New Roman" w:hAnsi="Times New Roman" w:cs="Times New Roman"/>
        </w:rPr>
      </w:pPr>
      <w:r w:rsidRPr="00E31D37">
        <w:rPr>
          <w:rFonts w:ascii="Times New Roman" w:hAnsi="Times New Roman" w:cs="Times New Roman"/>
        </w:rPr>
        <w:t>I</w:t>
      </w:r>
      <w:r w:rsidR="006E25FB" w:rsidRPr="00E31D37">
        <w:rPr>
          <w:rFonts w:ascii="Times New Roman" w:hAnsi="Times New Roman" w:cs="Times New Roman"/>
        </w:rPr>
        <w:t>M = invasive mucormycosis; ELISpot = enzyme linked immunospot assay.</w:t>
      </w:r>
    </w:p>
    <w:sectPr w:rsidR="006E25FB" w:rsidRPr="00E31D37" w:rsidSect="0090313A">
      <w:footerReference w:type="even" r:id="rId8"/>
      <w:footerReference w:type="default" r:id="rId9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E1EC9DA" w14:textId="77777777" w:rsidR="00DE59CF" w:rsidRDefault="00DE59CF" w:rsidP="003246C1">
      <w:r>
        <w:separator/>
      </w:r>
    </w:p>
  </w:endnote>
  <w:endnote w:type="continuationSeparator" w:id="0">
    <w:p w14:paraId="188B4E0E" w14:textId="77777777" w:rsidR="00DE59CF" w:rsidRDefault="00DE59CF" w:rsidP="003246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6F9F74" w14:textId="77777777" w:rsidR="00DE59CF" w:rsidRDefault="00DE59CF" w:rsidP="0092039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1F725BE" w14:textId="77777777" w:rsidR="00DE59CF" w:rsidRDefault="00DE59CF" w:rsidP="003246C1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19B32A" w14:textId="77777777" w:rsidR="00DE59CF" w:rsidRDefault="00DE59CF" w:rsidP="0092039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77B62">
      <w:rPr>
        <w:rStyle w:val="PageNumber"/>
        <w:noProof/>
      </w:rPr>
      <w:t>1</w:t>
    </w:r>
    <w:r>
      <w:rPr>
        <w:rStyle w:val="PageNumber"/>
      </w:rPr>
      <w:fldChar w:fldCharType="end"/>
    </w:r>
  </w:p>
  <w:p w14:paraId="13658E88" w14:textId="77777777" w:rsidR="00DE59CF" w:rsidRDefault="00DE59CF" w:rsidP="003246C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46E958" w14:textId="77777777" w:rsidR="00DE59CF" w:rsidRDefault="00DE59CF" w:rsidP="003246C1">
      <w:r>
        <w:separator/>
      </w:r>
    </w:p>
  </w:footnote>
  <w:footnote w:type="continuationSeparator" w:id="0">
    <w:p w14:paraId="58D14F9A" w14:textId="77777777" w:rsidR="00DE59CF" w:rsidRDefault="00DE59CF" w:rsidP="003246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hyphenationZone w:val="283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5B35"/>
    <w:rsid w:val="00046A42"/>
    <w:rsid w:val="00076151"/>
    <w:rsid w:val="000A7D06"/>
    <w:rsid w:val="000F15E1"/>
    <w:rsid w:val="00123356"/>
    <w:rsid w:val="001A2FE2"/>
    <w:rsid w:val="0024162B"/>
    <w:rsid w:val="0028166B"/>
    <w:rsid w:val="003246C1"/>
    <w:rsid w:val="003A4530"/>
    <w:rsid w:val="003B2F0B"/>
    <w:rsid w:val="004A3381"/>
    <w:rsid w:val="004A5F50"/>
    <w:rsid w:val="004E01CB"/>
    <w:rsid w:val="005716F9"/>
    <w:rsid w:val="005E115C"/>
    <w:rsid w:val="00676272"/>
    <w:rsid w:val="00677D22"/>
    <w:rsid w:val="006E25FB"/>
    <w:rsid w:val="00744C06"/>
    <w:rsid w:val="0078671E"/>
    <w:rsid w:val="00851526"/>
    <w:rsid w:val="008C2DA7"/>
    <w:rsid w:val="0090313A"/>
    <w:rsid w:val="00920394"/>
    <w:rsid w:val="009326C5"/>
    <w:rsid w:val="009505F7"/>
    <w:rsid w:val="00A21E69"/>
    <w:rsid w:val="00A56393"/>
    <w:rsid w:val="00B266F2"/>
    <w:rsid w:val="00B64699"/>
    <w:rsid w:val="00BA4D60"/>
    <w:rsid w:val="00C5164D"/>
    <w:rsid w:val="00C65219"/>
    <w:rsid w:val="00C7579A"/>
    <w:rsid w:val="00C85B35"/>
    <w:rsid w:val="00C97024"/>
    <w:rsid w:val="00C9705B"/>
    <w:rsid w:val="00D74B09"/>
    <w:rsid w:val="00D76E91"/>
    <w:rsid w:val="00D77B62"/>
    <w:rsid w:val="00DA6BF5"/>
    <w:rsid w:val="00DB7D99"/>
    <w:rsid w:val="00DC7A19"/>
    <w:rsid w:val="00DE59CF"/>
    <w:rsid w:val="00E23D42"/>
    <w:rsid w:val="00E31D37"/>
    <w:rsid w:val="00E73E3A"/>
    <w:rsid w:val="00EE51D2"/>
    <w:rsid w:val="00EE5AB9"/>
    <w:rsid w:val="00F712B2"/>
    <w:rsid w:val="00FC4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5BD2CD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25F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6E25FB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671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671E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246C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46C1"/>
  </w:style>
  <w:style w:type="character" w:styleId="PageNumber">
    <w:name w:val="page number"/>
    <w:basedOn w:val="DefaultParagraphFont"/>
    <w:uiPriority w:val="99"/>
    <w:semiHidden/>
    <w:unhideWhenUsed/>
    <w:rsid w:val="003246C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25F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6E25FB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671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671E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246C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46C1"/>
  </w:style>
  <w:style w:type="character" w:styleId="PageNumber">
    <w:name w:val="page number"/>
    <w:basedOn w:val="DefaultParagraphFont"/>
    <w:uiPriority w:val="99"/>
    <w:semiHidden/>
    <w:unhideWhenUsed/>
    <w:rsid w:val="003246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C7E05C6-9ECD-6848-BE74-F96C69CF3C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69</Words>
  <Characters>396</Characters>
  <Application>Microsoft Macintosh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o</dc:creator>
  <cp:keywords/>
  <dc:description/>
  <cp:lastModifiedBy>Giglio</cp:lastModifiedBy>
  <cp:revision>21</cp:revision>
  <dcterms:created xsi:type="dcterms:W3CDTF">2015-12-09T22:38:00Z</dcterms:created>
  <dcterms:modified xsi:type="dcterms:W3CDTF">2015-12-17T00:07:00Z</dcterms:modified>
</cp:coreProperties>
</file>